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F71E4F" w14:textId="110B51E6" w:rsidR="009D754E" w:rsidRDefault="009D754E" w:rsidP="009D754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le</w:t>
      </w:r>
    </w:p>
    <w:p w14:paraId="2D098846" w14:textId="44C7899D" w:rsidR="009D754E" w:rsidRPr="009F6257" w:rsidRDefault="009D754E" w:rsidP="009D754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F625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take of B vitamins and the risk of developing islet autoimmunity and type 1 diabetes: the TEDDY study </w:t>
      </w:r>
    </w:p>
    <w:p w14:paraId="61BDADF5" w14:textId="77777777" w:rsidR="009D754E" w:rsidRDefault="009D754E" w:rsidP="009D754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F6257">
        <w:rPr>
          <w:rFonts w:ascii="Times New Roman" w:hAnsi="Times New Roman" w:cs="Times New Roman"/>
          <w:sz w:val="24"/>
          <w:szCs w:val="24"/>
          <w:lang w:val="en-US"/>
        </w:rPr>
        <w:t xml:space="preserve">Leena Hakola, Lazarus K Mramba, Ulla Uusitalo, Carin Andrén Aronsson, Sandra Hummel, Sari Niinistö, Iris Erlund, Jimin Yang, Marian J Rewers, Beena Akolkar, Richar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9F6257">
        <w:rPr>
          <w:rFonts w:ascii="Times New Roman" w:hAnsi="Times New Roman" w:cs="Times New Roman"/>
          <w:sz w:val="24"/>
          <w:szCs w:val="24"/>
          <w:lang w:val="en-US"/>
        </w:rPr>
        <w:t xml:space="preserve">McIndoe, </w:t>
      </w:r>
      <w:r w:rsidRPr="00C327DE">
        <w:rPr>
          <w:rFonts w:ascii="Times New Roman" w:hAnsi="Times New Roman" w:cs="Times New Roman"/>
          <w:sz w:val="24"/>
          <w:szCs w:val="24"/>
          <w:lang w:val="en-US"/>
        </w:rPr>
        <w:t>Stephen S. Rich, William</w:t>
      </w:r>
      <w:r w:rsidRPr="009F6257">
        <w:rPr>
          <w:rFonts w:ascii="Times New Roman" w:hAnsi="Times New Roman" w:cs="Times New Roman"/>
          <w:sz w:val="24"/>
          <w:szCs w:val="24"/>
          <w:lang w:val="en-US"/>
        </w:rPr>
        <w:t xml:space="preserve"> A Hagopian, Anette Ziegler, Åke Lernmark, Jorma Toppari, Jeffrey P Krischer, Jill M Norris, Suvi M Virtanen, and the TEDDY Study Group</w:t>
      </w:r>
    </w:p>
    <w:p w14:paraId="63FAF157" w14:textId="268764FC" w:rsidR="009D754E" w:rsidRDefault="009D754E" w:rsidP="009D754E">
      <w:pPr>
        <w:rPr>
          <w:lang w:val="en-US"/>
        </w:rPr>
      </w:pPr>
    </w:p>
    <w:p w14:paraId="0550E7B3" w14:textId="77777777" w:rsidR="009D754E" w:rsidRDefault="009D754E" w:rsidP="009D754E">
      <w:pPr>
        <w:rPr>
          <w:rFonts w:ascii="Times New Roman" w:hAnsi="Times New Roman" w:cs="Times New Roman"/>
          <w:szCs w:val="24"/>
          <w:lang w:val="en-US"/>
        </w:rPr>
      </w:pPr>
      <w:r w:rsidRPr="00CF4A10">
        <w:rPr>
          <w:rFonts w:ascii="Times New Roman" w:hAnsi="Times New Roman" w:cs="Times New Roman"/>
          <w:b/>
          <w:bCs/>
          <w:szCs w:val="24"/>
          <w:lang w:val="en-US"/>
        </w:rPr>
        <w:t>Supplementary Figure 1</w:t>
      </w:r>
      <w:r>
        <w:rPr>
          <w:rFonts w:ascii="Times New Roman" w:hAnsi="Times New Roman" w:cs="Times New Roman"/>
          <w:szCs w:val="24"/>
          <w:lang w:val="en-US"/>
        </w:rPr>
        <w:t xml:space="preserve">. Flow chart, TEDDY study. </w:t>
      </w:r>
    </w:p>
    <w:p w14:paraId="2BBD42F5" w14:textId="4E52B8D6" w:rsidR="00B529A0" w:rsidRPr="00B529A0" w:rsidRDefault="00B529A0" w:rsidP="00B529A0">
      <w:pPr>
        <w:rPr>
          <w:rFonts w:ascii="Times New Roman" w:hAnsi="Times New Roman" w:cs="Times New Roman"/>
          <w:szCs w:val="24"/>
          <w:lang w:val="en-US"/>
        </w:rPr>
      </w:pPr>
      <w:r w:rsidRPr="00B529A0">
        <w:rPr>
          <w:rFonts w:ascii="Times New Roman" w:hAnsi="Times New Roman" w:cs="Times New Roman"/>
          <w:b/>
          <w:bCs/>
          <w:szCs w:val="24"/>
          <w:lang w:val="en-US"/>
        </w:rPr>
        <w:t xml:space="preserve">Supplementary Figure 2. </w:t>
      </w:r>
      <w:r>
        <w:rPr>
          <w:rFonts w:ascii="Times New Roman" w:hAnsi="Times New Roman" w:cs="Times New Roman"/>
          <w:szCs w:val="24"/>
          <w:lang w:val="en-US"/>
        </w:rPr>
        <w:t>Shape of association between a) Pyridoxine intake and IAA-first, b) Vitamin B12 intake and risk of IAA-first, c) Riboflavin intake and GADA-first, and d) Niacin intake and multiple IA based on restricted cubic splines.</w:t>
      </w:r>
    </w:p>
    <w:p w14:paraId="15F778F8" w14:textId="77777777" w:rsidR="009D754E" w:rsidRPr="00AA5380" w:rsidRDefault="009D754E" w:rsidP="009D754E">
      <w:pPr>
        <w:rPr>
          <w:rFonts w:ascii="Times New Roman" w:hAnsi="Times New Roman" w:cs="Times New Roman"/>
          <w:b/>
          <w:bCs/>
          <w:lang w:val="en-US" w:eastAsia="fi-FI"/>
        </w:rPr>
      </w:pPr>
      <w:r w:rsidRPr="00AA5380">
        <w:rPr>
          <w:rFonts w:ascii="Times New Roman" w:hAnsi="Times New Roman" w:cs="Times New Roman"/>
          <w:b/>
          <w:bCs/>
          <w:lang w:val="en-US" w:eastAsia="fi-FI"/>
        </w:rPr>
        <w:t>The TEDDY Study Group</w:t>
      </w:r>
    </w:p>
    <w:p w14:paraId="3339F057" w14:textId="1C7D8A85" w:rsidR="009D754E" w:rsidRDefault="009D754E" w:rsidP="009D754E">
      <w:pPr>
        <w:rPr>
          <w:lang w:val="en-US"/>
        </w:rPr>
      </w:pPr>
    </w:p>
    <w:p w14:paraId="4966ED38" w14:textId="0CA74B0C" w:rsidR="009D754E" w:rsidRDefault="009D754E" w:rsidP="009D754E">
      <w:pPr>
        <w:rPr>
          <w:lang w:val="en-US"/>
        </w:rPr>
      </w:pPr>
    </w:p>
    <w:p w14:paraId="588F986A" w14:textId="77777777" w:rsidR="009D754E" w:rsidRDefault="009D754E" w:rsidP="009D754E">
      <w:pPr>
        <w:rPr>
          <w:lang w:val="en-US"/>
        </w:rPr>
      </w:pPr>
    </w:p>
    <w:p w14:paraId="558C6022" w14:textId="77777777" w:rsidR="009D754E" w:rsidRDefault="009D754E" w:rsidP="009D754E">
      <w:pPr>
        <w:rPr>
          <w:lang w:val="en-US"/>
        </w:rPr>
      </w:pPr>
    </w:p>
    <w:p w14:paraId="30522CFF" w14:textId="2E17AB11" w:rsidR="009D754E" w:rsidRPr="00546BB2" w:rsidRDefault="00B54040" w:rsidP="009D754E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08FCD57" wp14:editId="354B8AC6">
            <wp:extent cx="4913630" cy="3133725"/>
            <wp:effectExtent l="0" t="0" r="127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3630" cy="3133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94F133" w14:textId="77777777" w:rsidR="009D754E" w:rsidRDefault="009D754E" w:rsidP="009D754E">
      <w:pPr>
        <w:rPr>
          <w:rFonts w:ascii="Times New Roman" w:hAnsi="Times New Roman" w:cs="Times New Roman"/>
          <w:szCs w:val="24"/>
          <w:lang w:val="en-US"/>
        </w:rPr>
      </w:pPr>
    </w:p>
    <w:p w14:paraId="7BF62510" w14:textId="77777777" w:rsidR="009D754E" w:rsidRPr="00E41915" w:rsidRDefault="009D754E" w:rsidP="009D754E">
      <w:pPr>
        <w:rPr>
          <w:rFonts w:ascii="Times New Roman" w:hAnsi="Times New Roman" w:cs="Times New Roman"/>
          <w:szCs w:val="24"/>
          <w:lang w:val="en-US"/>
        </w:rPr>
      </w:pPr>
      <w:bookmarkStart w:id="0" w:name="_Hlk127272672"/>
      <w:r w:rsidRPr="00CF4A10">
        <w:rPr>
          <w:rFonts w:ascii="Times New Roman" w:hAnsi="Times New Roman" w:cs="Times New Roman"/>
          <w:b/>
          <w:bCs/>
          <w:szCs w:val="24"/>
          <w:lang w:val="en-US"/>
        </w:rPr>
        <w:t>Supplementary Figure 1</w:t>
      </w:r>
      <w:r>
        <w:rPr>
          <w:rFonts w:ascii="Times New Roman" w:hAnsi="Times New Roman" w:cs="Times New Roman"/>
          <w:szCs w:val="24"/>
          <w:lang w:val="en-US"/>
        </w:rPr>
        <w:t>. Flow chart, TEDDY study</w:t>
      </w:r>
      <w:bookmarkEnd w:id="0"/>
      <w:r>
        <w:rPr>
          <w:rFonts w:ascii="Times New Roman" w:hAnsi="Times New Roman" w:cs="Times New Roman"/>
          <w:szCs w:val="24"/>
          <w:lang w:val="en-US"/>
        </w:rPr>
        <w:t xml:space="preserve">. </w:t>
      </w:r>
    </w:p>
    <w:p w14:paraId="2264A59E" w14:textId="77777777" w:rsidR="00B529A0" w:rsidRDefault="00B529A0">
      <w:pPr>
        <w:rPr>
          <w:rFonts w:ascii="Times New Roman" w:eastAsia="Times New Roman" w:hAnsi="Times New Roman" w:cs="Times New Roman"/>
          <w:b/>
          <w:bCs/>
          <w:sz w:val="27"/>
          <w:szCs w:val="27"/>
          <w:lang w:val="en-US" w:eastAsia="fi-FI"/>
        </w:rPr>
      </w:pPr>
      <w:bookmarkStart w:id="1" w:name="_Hlk153785186"/>
      <w:r>
        <w:rPr>
          <w:noProof/>
        </w:rPr>
        <w:lastRenderedPageBreak/>
        <w:drawing>
          <wp:inline distT="0" distB="0" distL="0" distR="0" wp14:anchorId="5D5C80DF" wp14:editId="0EDA8C19">
            <wp:extent cx="5953125" cy="4105717"/>
            <wp:effectExtent l="0" t="0" r="0" b="9525"/>
            <wp:docPr id="747238821" name="Picture 1" descr="A group of graphs showing the results of a tes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7238821" name="Picture 1" descr="A group of graphs showing the results of a test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59121" cy="41098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325EFE" w14:textId="201A74D1" w:rsidR="00B529A0" w:rsidRPr="00B529A0" w:rsidRDefault="00B529A0" w:rsidP="00B529A0">
      <w:pPr>
        <w:rPr>
          <w:rFonts w:ascii="Times New Roman" w:hAnsi="Times New Roman" w:cs="Times New Roman"/>
          <w:szCs w:val="24"/>
          <w:lang w:val="en-US"/>
        </w:rPr>
      </w:pPr>
      <w:r w:rsidRPr="00B529A0">
        <w:rPr>
          <w:rFonts w:ascii="Times New Roman" w:hAnsi="Times New Roman" w:cs="Times New Roman"/>
          <w:b/>
          <w:bCs/>
          <w:szCs w:val="24"/>
          <w:lang w:val="en-US"/>
        </w:rPr>
        <w:t xml:space="preserve">Supplementary Figure 2. </w:t>
      </w:r>
      <w:r w:rsidR="00BE604B">
        <w:rPr>
          <w:rFonts w:ascii="Times New Roman" w:hAnsi="Times New Roman" w:cs="Times New Roman"/>
          <w:szCs w:val="24"/>
          <w:lang w:val="en-US"/>
        </w:rPr>
        <w:t>The s</w:t>
      </w:r>
      <w:r>
        <w:rPr>
          <w:rFonts w:ascii="Times New Roman" w:hAnsi="Times New Roman" w:cs="Times New Roman"/>
          <w:szCs w:val="24"/>
          <w:lang w:val="en-US"/>
        </w:rPr>
        <w:t>hape of association between a) Pyridoxine intake and IAA-first, b) Vitamin B12 intake and risk of IAA-first, c) Riboflavin intake and GADA-first, and d) Niacin intake and multiple IA based on restricted cubic splines.</w:t>
      </w:r>
    </w:p>
    <w:p w14:paraId="62D7C1AF" w14:textId="1F7D3B9C" w:rsidR="00B529A0" w:rsidRDefault="00B529A0">
      <w:pPr>
        <w:rPr>
          <w:rFonts w:ascii="Times New Roman" w:eastAsia="Times New Roman" w:hAnsi="Times New Roman" w:cs="Times New Roman"/>
          <w:b/>
          <w:bCs/>
          <w:sz w:val="27"/>
          <w:szCs w:val="27"/>
          <w:lang w:val="en-US" w:eastAsia="fi-FI"/>
        </w:rPr>
      </w:pPr>
      <w:r>
        <w:rPr>
          <w:rFonts w:ascii="Times New Roman" w:eastAsia="Times New Roman" w:hAnsi="Times New Roman" w:cs="Times New Roman"/>
          <w:b/>
          <w:bCs/>
          <w:sz w:val="27"/>
          <w:szCs w:val="27"/>
          <w:lang w:val="en-US" w:eastAsia="fi-FI"/>
        </w:rPr>
        <w:br w:type="page"/>
      </w:r>
    </w:p>
    <w:bookmarkEnd w:id="1"/>
    <w:p w14:paraId="71A20E88" w14:textId="69A46586" w:rsidR="00995F95" w:rsidRPr="00B54040" w:rsidRDefault="00995F95" w:rsidP="00BC2123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val="en-US" w:eastAsia="fi-FI"/>
        </w:rPr>
      </w:pPr>
      <w:r w:rsidRPr="00B54040">
        <w:rPr>
          <w:rFonts w:ascii="Times New Roman" w:eastAsia="Times New Roman" w:hAnsi="Times New Roman" w:cs="Times New Roman"/>
          <w:b/>
          <w:bCs/>
          <w:sz w:val="27"/>
          <w:szCs w:val="27"/>
          <w:lang w:val="en-US" w:eastAsia="fi-FI"/>
        </w:rPr>
        <w:lastRenderedPageBreak/>
        <w:t>The TEDDY Study Group</w:t>
      </w:r>
    </w:p>
    <w:p w14:paraId="5E1329FE" w14:textId="77777777" w:rsidR="00BC2123" w:rsidRPr="00B529A0" w:rsidRDefault="00BC2123" w:rsidP="00BC2123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/>
          <w:bCs/>
          <w:iCs/>
          <w:sz w:val="24"/>
          <w:szCs w:val="24"/>
          <w:u w:val="single"/>
          <w:lang w:val="en-US"/>
        </w:rPr>
      </w:pPr>
      <w:bookmarkStart w:id="2" w:name="article1.back1.ack1.sec1.p1"/>
      <w:bookmarkEnd w:id="2"/>
    </w:p>
    <w:p w14:paraId="5DB56870" w14:textId="4F6B2FBC" w:rsidR="007A550C" w:rsidRPr="00B529A0" w:rsidRDefault="007A550C" w:rsidP="00BC2123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B529A0">
        <w:rPr>
          <w:rFonts w:ascii="Times New Roman" w:hAnsi="Times New Roman" w:cs="Times New Roman"/>
          <w:b/>
          <w:bCs/>
          <w:iCs/>
          <w:sz w:val="24"/>
          <w:szCs w:val="24"/>
          <w:u w:val="single"/>
          <w:lang w:val="en-US"/>
        </w:rPr>
        <w:t>Colorado Clinical Center: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 xml:space="preserve"> Marian Rewers, M.D., Ph.D., PI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4,6,9,10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Kimberly Bautista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1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Judith Baxter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8,911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Daniel Felipe-Morales, Brigitte I. Frohnert, M.D., Ph.D.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,13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Marisa Stahl, M.D.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2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Isabel Flores Garcia, Patricia Gesualdo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,6,11,13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Sierra Hays, Michelle Hoffman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1,12,13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Randi Johnson, Ph.D.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,3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Rachel Karban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1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Edwin Liu, M.D.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2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Leila Loaiza, Jill Norris, Ph.D.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,3,11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Holly O’Donnell, Ph.D.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8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Loana Thorndahl, Andrea Steck, M.D.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,13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Kathleen Waugh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,7,11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B529A0">
        <w:rPr>
          <w:rFonts w:ascii="Times New Roman" w:hAnsi="Times New Roman" w:cs="Times New Roman"/>
          <w:bCs/>
          <w:iCs/>
          <w:sz w:val="24"/>
          <w:szCs w:val="24"/>
          <w:lang w:val="en-US"/>
        </w:rPr>
        <w:t>University of Colorado, Anschutz Medical Campus, Barbara Davis Center for Childhood Diabetes, Aurora, CO, USA.</w:t>
      </w:r>
    </w:p>
    <w:p w14:paraId="13746D87" w14:textId="77777777" w:rsidR="007A550C" w:rsidRPr="00B529A0" w:rsidRDefault="007A550C" w:rsidP="00BC2123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</w:p>
    <w:p w14:paraId="749A898A" w14:textId="77777777" w:rsidR="007A550C" w:rsidRPr="00B529A0" w:rsidRDefault="007A550C" w:rsidP="00BC212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B529A0">
        <w:rPr>
          <w:rFonts w:ascii="Times New Roman" w:hAnsi="Times New Roman" w:cs="Times New Roman"/>
          <w:b/>
          <w:bCs/>
          <w:iCs/>
          <w:sz w:val="24"/>
          <w:szCs w:val="24"/>
          <w:u w:val="single"/>
          <w:lang w:val="en-US"/>
        </w:rPr>
        <w:t>Finland Clinical Center: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 xml:space="preserve"> Jorma Toppari, M.D., Ph.D., PI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¥^1,4,10,13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Olli G. Simell, M.D., Ph.D., Annika Adamsson, Ph.D.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^11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Suvi Ahonen*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±§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Mari Åkerlund*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±§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Sirpa Anttila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µ¤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Leena Hakola*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±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Anne Hekkala, M.D.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µ¤</w:t>
      </w:r>
      <w:r w:rsidRPr="00B529A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 Tiia Honkanen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µ¤</w:t>
      </w:r>
      <w:r w:rsidRPr="00B529A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 Teija Hurskainen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µ¤</w:t>
      </w:r>
      <w:r w:rsidRPr="00B529A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Heikki Hyöty, M.D., Ph.D.*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±6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Jorma Ilonen, M.D., Ph.D.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¥3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Saori Itoshima, M.D.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¥^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Minna Jokipolvi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±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Sanna Jokipuu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^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B529A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aru Karjalainen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µ¤</w:t>
      </w:r>
      <w:r w:rsidRPr="00B529A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Leena Karlsson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^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Jukka Kero, M.D., Ph.D.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¥^3, 13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B529A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arika Korpela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µ¤</w:t>
      </w:r>
      <w:r w:rsidRPr="00B529A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Jaakko J. Koskenniemi M.D., Ph.D.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¥^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Miia Kähönen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µ¤11,13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Mikael Knip, M.D., Ph.D.*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±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Minna-Liisa Koivikko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µ¤</w:t>
      </w:r>
      <w:r w:rsidRPr="00B529A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 xml:space="preserve"> Katja Kokkonen*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±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Merja Koskinen*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±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Mirva Koreasalo*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±§2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Kalle Kurppa, M.D., Ph.D.*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±12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Salla Kuusela, M.D.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µ¤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Jarita Kytölä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±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B529A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ia Laakso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µ¤</w:t>
      </w:r>
      <w:r w:rsidRPr="00B529A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Jutta Laiho, Ph.D.*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Tiina Latva-aho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µ¤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Siiri Leisku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±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Laura Leppänen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^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Katri Lindfors, Ph.D.*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2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Maria Lönnrot, M.D., Ph.D.*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±6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Elina Mäntymäki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^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B529A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arkus Mattila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±</w:t>
      </w:r>
      <w:r w:rsidRPr="00B529A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 Maija Miettinen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§2</w:t>
      </w:r>
      <w:r w:rsidRPr="00B529A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Tiina Niininen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±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1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Sari Niinistö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§2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Noora Nurminen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±</w:t>
      </w:r>
      <w:r w:rsidRPr="00B529A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 xml:space="preserve"> Sami Oikarinen, Ph.D.*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±6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Hanna-Leena Oinas*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±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Paula Ollikainen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µ¤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Zhian Othmani</w:t>
      </w:r>
      <w:bookmarkStart w:id="3" w:name="_Hlk39054030"/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¥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</w:t>
      </w:r>
      <w:bookmarkEnd w:id="3"/>
      <w:r w:rsidRPr="00B529A0">
        <w:rPr>
          <w:rFonts w:ascii="Times New Roman" w:hAnsi="Times New Roman" w:cs="Times New Roman"/>
          <w:sz w:val="24"/>
          <w:szCs w:val="24"/>
          <w:lang w:val="en-US"/>
        </w:rPr>
        <w:t xml:space="preserve"> Sirpa Pohjola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µ¤</w:t>
      </w:r>
      <w:r w:rsidRPr="00B529A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 Solja Raja-Hanhela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µ¤</w:t>
      </w:r>
      <w:r w:rsidRPr="00B529A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Jenna Rautanen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±§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Anne Riikonen*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±§2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Minna Romo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^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B529A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Juulia Rönkä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µ¤</w:t>
      </w:r>
      <w:r w:rsidRPr="00B529A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 Nelli Rönkä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µ¤</w:t>
      </w:r>
      <w:r w:rsidRPr="00B529A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Satu Simell, M.D., Ph.D.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¥12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B529A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ino Tihinen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µ¤</w:t>
      </w:r>
      <w:r w:rsidRPr="00B529A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Päivi Tossavainen, M.D.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µ¤</w:t>
      </w:r>
      <w:r w:rsidRPr="00B529A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Mari Vähä-Mäkilä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¥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Eeva Varjonen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^11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Riitta Veijola, M.D., Ph.D.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µ¤13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Irene Viinikangas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µ¤</w:t>
      </w:r>
      <w:r w:rsidRPr="00B529A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529A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ilja Vilmi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µ¤</w:t>
      </w:r>
      <w:r w:rsidRPr="00B529A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Suvi M. Virtanen, M.D., Ph.D.*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±§2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¥</w:t>
      </w:r>
      <w:r w:rsidRPr="007A550C">
        <w:rPr>
          <w:rFonts w:ascii="Times New Roman" w:hAnsi="Times New Roman" w:cs="Times New Roman"/>
          <w:sz w:val="24"/>
          <w:szCs w:val="24"/>
          <w:lang w:val="en-GB"/>
        </w:rPr>
        <w:t>University of Turku, Turku, Finland, *Tampere University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 xml:space="preserve">, Tampere, Finland, 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µ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 xml:space="preserve">University of Oulu, Oulu, Finland, 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^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 xml:space="preserve">Turku University Hospital, Wellbeing Services County of Southwest Finland, </w:t>
      </w:r>
      <w:bookmarkStart w:id="4" w:name="_Hlk39053549"/>
      <w:r w:rsidRPr="00B529A0">
        <w:rPr>
          <w:rFonts w:ascii="Times New Roman" w:hAnsi="Times New Roman" w:cs="Times New Roman"/>
          <w:sz w:val="24"/>
          <w:szCs w:val="24"/>
          <w:lang w:val="en-US"/>
        </w:rPr>
        <w:t>Turku, Finland,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±</w:t>
      </w:r>
      <w:bookmarkEnd w:id="4"/>
      <w:r w:rsidRPr="00B529A0">
        <w:rPr>
          <w:rFonts w:ascii="Times New Roman" w:hAnsi="Times New Roman" w:cs="Times New Roman"/>
          <w:sz w:val="24"/>
          <w:szCs w:val="24"/>
          <w:lang w:val="en-US"/>
        </w:rPr>
        <w:t xml:space="preserve">Tampere University Hospital, Wellbeing Services County of Pirkanmaa, Tampere, Finland, 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¤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 xml:space="preserve">Oulu University Hospital, Oulu, Finland, 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§</w:t>
      </w:r>
      <w:r w:rsidRPr="00B529A0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 w:eastAsia="fi-FI"/>
        </w:rPr>
        <w:t>Finnish Institute for Health and Welfare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Helsinki, Finland.</w:t>
      </w:r>
    </w:p>
    <w:p w14:paraId="679B677F" w14:textId="77777777" w:rsidR="007A550C" w:rsidRPr="00B529A0" w:rsidRDefault="007A550C" w:rsidP="00BC2123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FDE506C" w14:textId="77777777" w:rsidR="007A550C" w:rsidRPr="00B529A0" w:rsidRDefault="007A550C" w:rsidP="00BC2123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B529A0">
        <w:rPr>
          <w:rFonts w:ascii="Times New Roman" w:hAnsi="Times New Roman" w:cs="Times New Roman"/>
          <w:b/>
          <w:bCs/>
          <w:iCs/>
          <w:sz w:val="24"/>
          <w:szCs w:val="24"/>
          <w:u w:val="single"/>
          <w:lang w:val="en-US"/>
        </w:rPr>
        <w:t>Georgia/Florida Clinical Center: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 xml:space="preserve"> Richard McIndoe, Ph.D., PI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^4,10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Desmond Schatz, M.D.*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,7,8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Diane Hopkins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^11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Michael Haller, M.D.*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Melissa Gardiner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^11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Ashok Sharma, Ph.D.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^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Laura Jacobsen, M.D.*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Percy Gordon^, Jennifer Hosford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^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Sharon Maina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^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 xml:space="preserve">, Chelsea Salmon*. 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^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Center for Biotechnology and Genomic Medicine, Augusta University, Augusta, GA, USA. *</w:t>
      </w:r>
      <w:r w:rsidRPr="00B529A0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University of Florida, Pediatric Endocrinology, Gainesville, FL, USA. </w:t>
      </w:r>
    </w:p>
    <w:p w14:paraId="1EC01E8C" w14:textId="77777777" w:rsidR="007A550C" w:rsidRPr="00B529A0" w:rsidRDefault="007A550C" w:rsidP="00BC2123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/>
          <w:bCs/>
          <w:iCs/>
          <w:sz w:val="24"/>
          <w:szCs w:val="24"/>
          <w:u w:val="single"/>
          <w:lang w:val="en-US"/>
        </w:rPr>
      </w:pPr>
    </w:p>
    <w:p w14:paraId="4B609622" w14:textId="77777777" w:rsidR="007A550C" w:rsidRPr="00B529A0" w:rsidRDefault="007A550C" w:rsidP="00BC2123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B529A0">
        <w:rPr>
          <w:rFonts w:ascii="Times New Roman" w:hAnsi="Times New Roman" w:cs="Times New Roman"/>
          <w:b/>
          <w:bCs/>
          <w:iCs/>
          <w:sz w:val="24"/>
          <w:szCs w:val="24"/>
          <w:u w:val="single"/>
          <w:lang w:val="en-US"/>
        </w:rPr>
        <w:t>Germany Clinical Center: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 xml:space="preserve"> Anette G. Ziegler, M.D., PI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3,4,10</w:t>
      </w:r>
      <w:r w:rsidRPr="007A550C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7A550C">
        <w:rPr>
          <w:rFonts w:ascii="Times New Roman" w:hAnsi="Times New Roman" w:cs="Times New Roman"/>
          <w:color w:val="000080"/>
          <w:sz w:val="24"/>
          <w:szCs w:val="24"/>
          <w:lang w:val="en-GB"/>
        </w:rPr>
        <w:t xml:space="preserve"> </w:t>
      </w:r>
      <w:r w:rsidRPr="00B529A0">
        <w:rPr>
          <w:rFonts w:ascii="Times New Roman" w:hAnsi="Times New Roman" w:cs="Times New Roman"/>
          <w:bCs/>
          <w:iCs/>
          <w:sz w:val="24"/>
          <w:szCs w:val="24"/>
          <w:lang w:val="en-US"/>
        </w:rPr>
        <w:t>Ezio Bonifacio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 xml:space="preserve"> Ph.D.</w:t>
      </w:r>
      <w:r w:rsidRPr="00B529A0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*, Cigdem Gezginci, Willi Grätz, Anja Heublein, 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Sandra Hummel, Ph.D.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Annette Knopff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Sibylle Koletzko, M.D.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¶</w:t>
      </w:r>
      <w:r w:rsidRPr="00B529A0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12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Claudia Ramminger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1</w:t>
      </w:r>
      <w:r w:rsidRPr="00B529A0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, 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Roswith Roth, Ph.D.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8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Jennifer Schmidt, Marlon Scholz, Joanna Stock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8,11,13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7A550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Katharina Warncke, M.D.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Lorena Wendel, Christiane Winkler, Ph.D.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,11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B529A0">
        <w:rPr>
          <w:rFonts w:ascii="Times New Roman" w:hAnsi="Times New Roman" w:cs="Times New Roman"/>
          <w:bCs/>
          <w:iCs/>
          <w:sz w:val="24"/>
          <w:szCs w:val="24"/>
          <w:lang w:val="de-DE"/>
        </w:rPr>
        <w:t>Forschergruppe Diabetes e.V. and Institute of Diabetes Research, Helmholtz Zentrum München, Forschergruppe Diabetes, and Klinikum rechts der Isar, Technische Universität München, Neuherberg, Germany</w:t>
      </w:r>
      <w:r w:rsidRPr="00B529A0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*Center for Regenerative Therapies, TU Dresden</w:t>
      </w:r>
      <w:r w:rsidRPr="00B529A0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, Dresden, Germany, 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¶</w:t>
      </w:r>
      <w:r w:rsidRPr="007A550C">
        <w:rPr>
          <w:rFonts w:ascii="Times New Roman" w:hAnsi="Times New Roman" w:cs="Times New Roman"/>
          <w:sz w:val="24"/>
          <w:szCs w:val="24"/>
          <w:lang w:val="en-GB"/>
        </w:rPr>
        <w:t>Dr. von Hauner Children’s Hospital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 xml:space="preserve">, Department of Gastroenterology, </w:t>
      </w:r>
      <w:r w:rsidRPr="007A550C">
        <w:rPr>
          <w:rFonts w:ascii="Times New Roman" w:hAnsi="Times New Roman" w:cs="Times New Roman"/>
          <w:sz w:val="24"/>
          <w:szCs w:val="24"/>
          <w:lang w:val="en-GB"/>
        </w:rPr>
        <w:t>Ludwig Maximillians University Munich, Munich, Germany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36C75CF" w14:textId="77777777" w:rsidR="007A550C" w:rsidRPr="00B529A0" w:rsidRDefault="007A550C" w:rsidP="00BC2123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</w:p>
    <w:p w14:paraId="02F06FC7" w14:textId="77777777" w:rsidR="007A550C" w:rsidRPr="00B529A0" w:rsidRDefault="007A550C" w:rsidP="00BC2123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529A0">
        <w:rPr>
          <w:rFonts w:ascii="Times New Roman" w:hAnsi="Times New Roman" w:cs="Times New Roman"/>
          <w:b/>
          <w:bCs/>
          <w:iCs/>
          <w:sz w:val="24"/>
          <w:szCs w:val="24"/>
          <w:u w:val="single"/>
          <w:lang w:val="en-US"/>
        </w:rPr>
        <w:lastRenderedPageBreak/>
        <w:t>Sweden Clinical Center: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 xml:space="preserve"> Åke Lernmark, Ph.D., PI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3,4,5,6,8,9,10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Daniel Agardh, M.D., Ph.D.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,12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Carin Andrén Aronsson, Ph.D.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,11,12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Rasmus Bennet, Corrado Cilio, Ph.D., M.D.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Susanne Dahlberg, Malin Goldman Tsubarah, Emelie Ericson-Hallström, Lina Fransson, Emina Halilovic, Susanne Hyberg, Berglind Jonsdottir, M.D., Ph.D.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1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Naghmeh Karimi, Helena Elding Larsson, M.D., Ph.D.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,13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Marielle Lindström, Markus Lundgren, M.D., Ph.D.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Marlena Maziarz, Ph.D., Jessica Melin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1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Kobra Rahmati, Anita Ramelius, Falastin Salami, Ph.D., Anette Sjöberg, Evelyn Tekum Amboh, Carina Törn, Ph.D.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Ulrika Ulvenhag, Terese Wiktorsson, Åsa Wimar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. Lund University, Lund, Sweden.</w:t>
      </w:r>
    </w:p>
    <w:p w14:paraId="5CFCD625" w14:textId="77777777" w:rsidR="007A550C" w:rsidRPr="00B529A0" w:rsidRDefault="007A550C" w:rsidP="00BC2123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14:paraId="6AB033C4" w14:textId="77777777" w:rsidR="007A550C" w:rsidRPr="007A550C" w:rsidRDefault="007A550C" w:rsidP="00BC2123">
      <w:pPr>
        <w:pStyle w:val="Body1"/>
        <w:tabs>
          <w:tab w:val="left" w:pos="360"/>
        </w:tabs>
        <w:rPr>
          <w:szCs w:val="24"/>
        </w:rPr>
      </w:pPr>
      <w:r w:rsidRPr="007A550C">
        <w:rPr>
          <w:b/>
          <w:szCs w:val="24"/>
          <w:u w:val="single"/>
        </w:rPr>
        <w:t>Washington Clinical Center:</w:t>
      </w:r>
      <w:r w:rsidRPr="007A550C">
        <w:rPr>
          <w:szCs w:val="24"/>
        </w:rPr>
        <w:t xml:space="preserve"> William A. Hagopian, M.D., Ph.D., PI</w:t>
      </w:r>
      <w:r w:rsidRPr="007A550C">
        <w:rPr>
          <w:szCs w:val="24"/>
          <w:vertAlign w:val="superscript"/>
        </w:rPr>
        <w:t>1,3,4,6,7,10,12,13</w:t>
      </w:r>
      <w:r w:rsidRPr="007A550C">
        <w:rPr>
          <w:szCs w:val="24"/>
        </w:rPr>
        <w:t>, Michael Killian</w:t>
      </w:r>
      <w:r w:rsidRPr="007A550C">
        <w:rPr>
          <w:szCs w:val="24"/>
          <w:vertAlign w:val="superscript"/>
        </w:rPr>
        <w:t>6,7,11,12</w:t>
      </w:r>
      <w:r w:rsidRPr="007A550C">
        <w:rPr>
          <w:szCs w:val="24"/>
        </w:rPr>
        <w:t>, Claire Cowen Crouch</w:t>
      </w:r>
      <w:r w:rsidRPr="007A550C">
        <w:rPr>
          <w:szCs w:val="24"/>
          <w:vertAlign w:val="superscript"/>
        </w:rPr>
        <w:t>11,13</w:t>
      </w:r>
      <w:r w:rsidRPr="007A550C">
        <w:rPr>
          <w:szCs w:val="24"/>
        </w:rPr>
        <w:t xml:space="preserve">, </w:t>
      </w:r>
      <w:r w:rsidRPr="007A550C">
        <w:rPr>
          <w:rFonts w:eastAsia="Helvetica"/>
          <w:szCs w:val="24"/>
        </w:rPr>
        <w:t>Jennifer Skidmore</w:t>
      </w:r>
      <w:r w:rsidRPr="007A550C">
        <w:rPr>
          <w:szCs w:val="24"/>
          <w:vertAlign w:val="superscript"/>
        </w:rPr>
        <w:t>2</w:t>
      </w:r>
      <w:r w:rsidRPr="007A550C">
        <w:rPr>
          <w:szCs w:val="24"/>
        </w:rPr>
        <w:t xml:space="preserve">, Trevor Bender, Megan Llewellyn, Cody McCall, </w:t>
      </w:r>
      <w:r w:rsidRPr="007A550C">
        <w:rPr>
          <w:rFonts w:eastAsia="Helvetica"/>
          <w:szCs w:val="24"/>
        </w:rPr>
        <w:t>Arlene Meyer, Jocelyn Meyer, Denise Mulenga</w:t>
      </w:r>
      <w:r w:rsidRPr="007A550C">
        <w:rPr>
          <w:szCs w:val="24"/>
          <w:vertAlign w:val="superscript"/>
        </w:rPr>
        <w:t>11</w:t>
      </w:r>
      <w:r w:rsidRPr="007A550C">
        <w:rPr>
          <w:rFonts w:eastAsia="Helvetica"/>
          <w:szCs w:val="24"/>
        </w:rPr>
        <w:t>,</w:t>
      </w:r>
      <w:r w:rsidRPr="007A550C">
        <w:rPr>
          <w:szCs w:val="24"/>
        </w:rPr>
        <w:t xml:space="preserve"> Nole Powell, Jared Radtke, Shreya Roy, </w:t>
      </w:r>
      <w:r w:rsidRPr="007A550C">
        <w:rPr>
          <w:rFonts w:eastAsia="Helvetica"/>
          <w:szCs w:val="24"/>
        </w:rPr>
        <w:t>Preston Tucker. Pacific Northwest Research Institute, Seattle, WA, USA.</w:t>
      </w:r>
    </w:p>
    <w:p w14:paraId="04BECD62" w14:textId="77777777" w:rsidR="007A550C" w:rsidRPr="00B529A0" w:rsidRDefault="007A550C" w:rsidP="00BC2123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6D9E0A6" w14:textId="77777777" w:rsidR="007A550C" w:rsidRPr="00B529A0" w:rsidRDefault="007A550C" w:rsidP="00BC212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529A0">
        <w:rPr>
          <w:rFonts w:ascii="Times New Roman" w:hAnsi="Times New Roman" w:cs="Times New Roman"/>
          <w:b/>
          <w:bCs/>
          <w:iCs/>
          <w:sz w:val="24"/>
          <w:szCs w:val="24"/>
          <w:u w:val="single"/>
          <w:lang w:val="en-US"/>
        </w:rPr>
        <w:t>Pennsylvania Satellite Center:</w:t>
      </w:r>
      <w:r w:rsidRPr="00B529A0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 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Dorothy Becker, M.D., Margaret Franciscus, MaryEllen Dalmagro-Elias Smith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Ashi Daftary, M.D., Mary Beth Klein, Chrystal Yates. Children’s Hospital of Pittsburgh of UPMC, Pittsburgh, PA, USA.</w:t>
      </w:r>
    </w:p>
    <w:p w14:paraId="0F8C150D" w14:textId="77777777" w:rsidR="007A550C" w:rsidRPr="00B529A0" w:rsidRDefault="007A550C" w:rsidP="00BC2123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/>
          <w:bCs/>
          <w:iCs/>
          <w:sz w:val="24"/>
          <w:szCs w:val="24"/>
          <w:u w:val="single"/>
          <w:lang w:val="en-US"/>
        </w:rPr>
      </w:pPr>
    </w:p>
    <w:p w14:paraId="0C1057E9" w14:textId="77777777" w:rsidR="007A550C" w:rsidRPr="00B529A0" w:rsidRDefault="007A550C" w:rsidP="00BC2123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/>
          <w:bCs/>
          <w:iCs/>
          <w:sz w:val="24"/>
          <w:szCs w:val="24"/>
          <w:u w:val="single"/>
          <w:lang w:val="en-US"/>
        </w:rPr>
      </w:pPr>
      <w:r w:rsidRPr="00B529A0">
        <w:rPr>
          <w:rFonts w:ascii="Times New Roman" w:hAnsi="Times New Roman" w:cs="Times New Roman"/>
          <w:b/>
          <w:bCs/>
          <w:iCs/>
          <w:sz w:val="24"/>
          <w:szCs w:val="24"/>
          <w:u w:val="single"/>
          <w:lang w:val="en-US"/>
        </w:rPr>
        <w:t>Data Coordinating Center: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 xml:space="preserve"> Jeffrey P. Krischer, Ph.D., PI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4,5,9,10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Rajesh Adusumali, Sarah Austin-Gonzalez, Maryouri Avendano, Sandra Baethke, Brant Burkhardt, Ph.D.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Martha Butterworth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Nicholas Cadigan, Joanna Clasen, Ph.D., Kevin Counts, Laura Gandolfo, Jennifer Garmeson, Veena Gowda, Christina Karges, Shu Liu, Xiang Liu, Ph.D.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,3,8,13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Kristian Lynch, Ph.D.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6,8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Jamie Malloy, Lazarus Mramba, Ph.D.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Cristina McCarthy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1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Jose Moreno, Hemang M. Parikh, Ph.D.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,8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Cassandra Remedios, Chris Shaffer, Susan Smith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1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Noah Sulman, Ph.D., Roy Tamura, Ph.D.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,11,12,13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Dena Tewey, Henri Thuma, Michael Toth, Ulla Uusitalo, Ph.D.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Kendra Vehik, Ph.D.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,5,6,8,13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Ponni Vijayakandipan, Melissa Wroble, Jimin Yang, Ph.D., R.D.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 xml:space="preserve">, Kenneth Young, Ph.D. </w:t>
      </w:r>
      <w:r w:rsidRPr="00B529A0">
        <w:rPr>
          <w:rFonts w:ascii="Times New Roman" w:hAnsi="Times New Roman" w:cs="Times New Roman"/>
          <w:i/>
          <w:sz w:val="24"/>
          <w:szCs w:val="24"/>
          <w:lang w:val="en-US"/>
        </w:rPr>
        <w:t>Past staff: Michael Abbondondolo, Lori Ballard, Rasheedah Brown, David Cuthbertson, Stephen Dankyi, Christopher Eberhard, Steven Fiske, David Hadley, Ph.D., Kathleen Heyman, Belinda Hsiao, Francisco Perez Laras, Hye-Seung Lee, Ph.D., Qian Li, Ph.D., Colleen Maguire, Wendy McLeod, Aubrie Merrell, Steven Meulemans, Ryan Quigley, Laura Smith, Ph.D.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 xml:space="preserve"> University of South Florida, Tampa, FL, USA. </w:t>
      </w:r>
    </w:p>
    <w:p w14:paraId="6A09445B" w14:textId="77777777" w:rsidR="007A550C" w:rsidRPr="00B529A0" w:rsidRDefault="007A550C" w:rsidP="00BC2123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90588A" w14:textId="77777777" w:rsidR="007A550C" w:rsidRPr="00B529A0" w:rsidRDefault="007A550C" w:rsidP="00BC2123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529A0">
        <w:rPr>
          <w:rFonts w:ascii="Times New Roman" w:hAnsi="Times New Roman" w:cs="Times New Roman"/>
          <w:b/>
          <w:bCs/>
          <w:iCs/>
          <w:sz w:val="24"/>
          <w:szCs w:val="24"/>
          <w:u w:val="single"/>
          <w:lang w:val="en-US"/>
        </w:rPr>
        <w:t>Project scientist:</w:t>
      </w:r>
      <w:r w:rsidRPr="00B529A0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 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Beena Akolkar, Ph.D.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3,4,5,6,7,9,10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B529A0">
        <w:rPr>
          <w:rFonts w:ascii="Times New Roman" w:hAnsi="Times New Roman" w:cs="Times New Roman"/>
          <w:bCs/>
          <w:iCs/>
          <w:sz w:val="24"/>
          <w:szCs w:val="24"/>
          <w:lang w:val="en-US"/>
        </w:rPr>
        <w:t>National Institutes of Diabetes and Digestive and Kidney Diseases, Bethesda, MD, USA.</w:t>
      </w:r>
    </w:p>
    <w:p w14:paraId="3CA154D0" w14:textId="77777777" w:rsidR="007A550C" w:rsidRPr="00B529A0" w:rsidRDefault="007A550C" w:rsidP="00BC2123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14:paraId="6903F64B" w14:textId="77777777" w:rsidR="007A550C" w:rsidRPr="00B529A0" w:rsidRDefault="007A550C" w:rsidP="00BC212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529A0">
        <w:rPr>
          <w:rFonts w:ascii="Times New Roman" w:hAnsi="Times New Roman" w:cs="Times New Roman"/>
          <w:b/>
          <w:bCs/>
          <w:iCs/>
          <w:sz w:val="24"/>
          <w:szCs w:val="24"/>
          <w:u w:val="single"/>
          <w:lang w:val="en-US"/>
        </w:rPr>
        <w:t>Autoantibody Reference Laboratories:</w:t>
      </w:r>
      <w:r w:rsidRPr="00B529A0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 </w:t>
      </w:r>
      <w:r w:rsidRPr="00B529A0">
        <w:rPr>
          <w:rFonts w:ascii="Times New Roman" w:hAnsi="Times New Roman" w:cs="Times New Roman"/>
          <w:bCs/>
          <w:iCs/>
          <w:sz w:val="24"/>
          <w:szCs w:val="24"/>
          <w:lang w:val="en-US"/>
        </w:rPr>
        <w:t>Liping Yu, M.D.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^5</w:t>
      </w:r>
      <w:r w:rsidRPr="00B529A0">
        <w:rPr>
          <w:rFonts w:ascii="Times New Roman" w:hAnsi="Times New Roman" w:cs="Times New Roman"/>
          <w:bCs/>
          <w:iCs/>
          <w:sz w:val="24"/>
          <w:szCs w:val="24"/>
          <w:lang w:val="en-US"/>
        </w:rPr>
        <w:t>, Dongmei Miao, M.D.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^</w:t>
      </w:r>
      <w:r w:rsidRPr="00B529A0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, 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Kathleen Gillespie</w:t>
      </w:r>
      <w:r w:rsidRPr="007A550C">
        <w:rPr>
          <w:rFonts w:ascii="Times New Roman" w:hAnsi="Times New Roman" w:cs="Times New Roman"/>
          <w:sz w:val="24"/>
          <w:szCs w:val="24"/>
          <w:lang w:val="en-GB"/>
        </w:rPr>
        <w:t>*</w:t>
      </w:r>
      <w:r w:rsidRPr="007A550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Pr="007A550C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 xml:space="preserve"> Kyla Chandler</w:t>
      </w:r>
      <w:r w:rsidRPr="007A550C">
        <w:rPr>
          <w:rFonts w:ascii="Times New Roman" w:hAnsi="Times New Roman" w:cs="Times New Roman"/>
          <w:sz w:val="24"/>
          <w:szCs w:val="24"/>
          <w:lang w:val="en-GB"/>
        </w:rPr>
        <w:t xml:space="preserve">*, 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 xml:space="preserve">Olivia Pearce*, Sarah Stollery*, Elinor Balch*, Hanah Batholomew*, Zahra Hashmi*. 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^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 xml:space="preserve">Barbara Davis Center for Childhood Diabetes, University of Colorado Denver, </w:t>
      </w:r>
      <w:r w:rsidRPr="007A550C">
        <w:rPr>
          <w:rFonts w:ascii="Times New Roman" w:hAnsi="Times New Roman" w:cs="Times New Roman"/>
          <w:sz w:val="24"/>
          <w:szCs w:val="24"/>
          <w:lang w:val="en-GB"/>
        </w:rPr>
        <w:t xml:space="preserve">*Bristol Medical 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School, University of Bristol, UK.</w:t>
      </w:r>
    </w:p>
    <w:p w14:paraId="580C8DA9" w14:textId="77777777" w:rsidR="007A550C" w:rsidRPr="00B529A0" w:rsidRDefault="007A550C" w:rsidP="00BC2123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/>
          <w:bCs/>
          <w:iCs/>
          <w:sz w:val="24"/>
          <w:szCs w:val="24"/>
          <w:u w:val="single"/>
          <w:lang w:val="en-US"/>
        </w:rPr>
      </w:pPr>
    </w:p>
    <w:p w14:paraId="0CCD779E" w14:textId="77777777" w:rsidR="007A550C" w:rsidRPr="00B529A0" w:rsidRDefault="007A550C" w:rsidP="00BC212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529A0">
        <w:rPr>
          <w:rFonts w:ascii="Times New Roman" w:hAnsi="Times New Roman" w:cs="Times New Roman"/>
          <w:b/>
          <w:bCs/>
          <w:iCs/>
          <w:sz w:val="24"/>
          <w:szCs w:val="24"/>
          <w:u w:val="single"/>
          <w:lang w:val="en-US"/>
        </w:rPr>
        <w:t>HLA Reference Laboratory:</w:t>
      </w:r>
      <w:r w:rsidRPr="00B529A0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William Hagopian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B529A0">
        <w:rPr>
          <w:rFonts w:ascii="Times New Roman" w:hAnsi="Times New Roman" w:cs="Times New Roman"/>
          <w:bCs/>
          <w:iCs/>
          <w:sz w:val="24"/>
          <w:szCs w:val="24"/>
          <w:lang w:val="en-US"/>
        </w:rPr>
        <w:t>, M.D., Ph.D., Jared Radtke, Preston Tucker. Pacific Northwest Research Institute, Seattle, WA, USA. (Previously Henry Erlich, Ph.D.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B529A0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, Steven J. Mack, Ph.D., Anna Lisa Fear. 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Center for Genetics, Children’s Hospital Oakland Research Institute.)</w:t>
      </w:r>
    </w:p>
    <w:p w14:paraId="4172908F" w14:textId="77777777" w:rsidR="007A550C" w:rsidRPr="00B529A0" w:rsidRDefault="007A550C" w:rsidP="00BC2123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/>
          <w:bCs/>
          <w:iCs/>
          <w:sz w:val="24"/>
          <w:szCs w:val="24"/>
          <w:u w:val="single"/>
          <w:lang w:val="en-US"/>
        </w:rPr>
      </w:pPr>
    </w:p>
    <w:p w14:paraId="2ECDF85C" w14:textId="77777777" w:rsidR="007A550C" w:rsidRPr="00B529A0" w:rsidRDefault="007A550C" w:rsidP="00BC2123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529A0">
        <w:rPr>
          <w:rFonts w:ascii="Times New Roman" w:hAnsi="Times New Roman" w:cs="Times New Roman"/>
          <w:b/>
          <w:bCs/>
          <w:iCs/>
          <w:sz w:val="24"/>
          <w:szCs w:val="24"/>
          <w:u w:val="single"/>
          <w:lang w:val="en-US"/>
        </w:rPr>
        <w:t>Repository:</w:t>
      </w:r>
      <w:r w:rsidRPr="00B529A0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Chris Deigan. 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 xml:space="preserve">NIDDK Biosample Repository at Fisher BioServices, Rockville, MD, USA. (Previously Ricky Schrock, Polina Malone, Sandra </w:t>
      </w:r>
      <w:r w:rsidRPr="00B529A0">
        <w:rPr>
          <w:rFonts w:ascii="Times New Roman" w:hAnsi="Times New Roman" w:cs="Times New Roman"/>
          <w:bCs/>
          <w:iCs/>
          <w:sz w:val="24"/>
          <w:szCs w:val="24"/>
          <w:lang w:val="en-US"/>
        </w:rPr>
        <w:t>Ke, Niveen Mulholland, Ph.D.)</w:t>
      </w:r>
    </w:p>
    <w:p w14:paraId="2EBDA7EE" w14:textId="77777777" w:rsidR="007A550C" w:rsidRPr="00B529A0" w:rsidRDefault="007A550C" w:rsidP="00BC2123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43F8FA0" w14:textId="77777777" w:rsidR="007A550C" w:rsidRPr="00B529A0" w:rsidRDefault="007A550C" w:rsidP="00BC2123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B529A0">
        <w:rPr>
          <w:rFonts w:ascii="Times New Roman" w:hAnsi="Times New Roman" w:cs="Times New Roman"/>
          <w:b/>
          <w:bCs/>
          <w:iCs/>
          <w:sz w:val="24"/>
          <w:szCs w:val="24"/>
          <w:u w:val="single"/>
          <w:lang w:val="en-US"/>
        </w:rPr>
        <w:t>Other contributors:</w:t>
      </w:r>
      <w:r w:rsidRPr="00B529A0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 </w:t>
      </w:r>
      <w:r w:rsidRPr="00B529A0">
        <w:rPr>
          <w:rFonts w:ascii="Times New Roman" w:hAnsi="Times New Roman" w:cs="Times New Roman"/>
          <w:bCs/>
          <w:iCs/>
          <w:sz w:val="24"/>
          <w:szCs w:val="24"/>
          <w:lang w:val="en-US"/>
        </w:rPr>
        <w:t>Thomas Briese, Ph.D.</w:t>
      </w:r>
      <w:r w:rsidRPr="00B529A0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6</w:t>
      </w:r>
      <w:r w:rsidRPr="00B529A0">
        <w:rPr>
          <w:rFonts w:ascii="Times New Roman" w:hAnsi="Times New Roman" w:cs="Times New Roman"/>
          <w:bCs/>
          <w:iCs/>
          <w:sz w:val="24"/>
          <w:szCs w:val="24"/>
          <w:lang w:val="en-US"/>
        </w:rPr>
        <w:t>, Columbia University, New York, NY, USA. Todd Brusko, Ph.D.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 xml:space="preserve">, University of Florida, Gainesville, FL, USA. </w:t>
      </w:r>
      <w:r w:rsidRPr="00B529A0">
        <w:rPr>
          <w:rFonts w:ascii="Times New Roman" w:hAnsi="Times New Roman" w:cs="Times New Roman"/>
          <w:bCs/>
          <w:iCs/>
          <w:sz w:val="24"/>
          <w:szCs w:val="24"/>
          <w:lang w:val="en-US"/>
        </w:rPr>
        <w:t>Teresa Buckner, Ph.D.</w:t>
      </w:r>
      <w:r w:rsidRPr="00B529A0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2</w:t>
      </w:r>
      <w:r w:rsidRPr="00B529A0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, 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University of Northern Colorado, Greeley, CO, USA. Suzanne Bennett Johnson, Ph.D.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8,11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 xml:space="preserve">, Florida State University, Tallahassee, FL, USA. </w:t>
      </w:r>
      <w:r w:rsidRPr="00B529A0">
        <w:rPr>
          <w:rFonts w:ascii="Times New Roman" w:hAnsi="Times New Roman" w:cs="Times New Roman"/>
          <w:bCs/>
          <w:iCs/>
          <w:sz w:val="24"/>
          <w:szCs w:val="24"/>
          <w:lang w:val="en-US"/>
        </w:rPr>
        <w:t>Eoin McKinney, Ph.D.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 xml:space="preserve">, University of Cambridge, Cambridge, UK. </w:t>
      </w:r>
      <w:r w:rsidRPr="00B529A0">
        <w:rPr>
          <w:rFonts w:ascii="Times New Roman" w:hAnsi="Times New Roman" w:cs="Times New Roman"/>
          <w:bCs/>
          <w:iCs/>
          <w:sz w:val="24"/>
          <w:szCs w:val="24"/>
          <w:lang w:val="en-US"/>
        </w:rPr>
        <w:t>Tomi Pastinen, M.D., Ph.D.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The Children’s Mercy Hospital, Kansas City, MO, USA. Steffen Ullitz Thorsen</w:t>
      </w:r>
      <w:r w:rsidRPr="00B529A0">
        <w:rPr>
          <w:rFonts w:ascii="Times New Roman" w:hAnsi="Times New Roman" w:cs="Times New Roman"/>
          <w:bCs/>
          <w:iCs/>
          <w:sz w:val="24"/>
          <w:szCs w:val="24"/>
          <w:lang w:val="en-US"/>
        </w:rPr>
        <w:t>, M.D., Ph.D.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 xml:space="preserve">, Department of Clinical Immunology, University of Copenhagen, Copenhagen, Denmark, and Department of Pediatrics and Adolescents, Copenhagen University Hospital, Herlev, Denmark. </w:t>
      </w:r>
      <w:r w:rsidRPr="00B529A0">
        <w:rPr>
          <w:rFonts w:ascii="Times New Roman" w:hAnsi="Times New Roman" w:cs="Times New Roman"/>
          <w:bCs/>
          <w:iCs/>
          <w:sz w:val="24"/>
          <w:szCs w:val="24"/>
          <w:lang w:val="en-US"/>
        </w:rPr>
        <w:t>Eric Triplett, Ph.D.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, University of Florida, Gainesville, FL, USA.</w:t>
      </w:r>
    </w:p>
    <w:p w14:paraId="6575A6D1" w14:textId="77777777" w:rsidR="007A550C" w:rsidRPr="00B529A0" w:rsidRDefault="007A550C" w:rsidP="00BC2123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</w:p>
    <w:p w14:paraId="6D8D9AE1" w14:textId="77777777" w:rsidR="007A550C" w:rsidRPr="00B529A0" w:rsidRDefault="007A550C" w:rsidP="00BC2123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B529A0">
        <w:rPr>
          <w:rFonts w:ascii="Times New Roman" w:hAnsi="Times New Roman" w:cs="Times New Roman"/>
          <w:b/>
          <w:i/>
          <w:sz w:val="24"/>
          <w:szCs w:val="24"/>
          <w:lang w:val="en-US"/>
        </w:rPr>
        <w:t>Committees:</w:t>
      </w:r>
    </w:p>
    <w:p w14:paraId="685E0DE7" w14:textId="6C7BACB6" w:rsidR="00995F95" w:rsidRPr="007A550C" w:rsidRDefault="007A550C" w:rsidP="00BC212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 xml:space="preserve">Ancillary Studies, 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 xml:space="preserve">Diet, 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 xml:space="preserve">Genetics, </w:t>
      </w:r>
      <w:bookmarkStart w:id="5" w:name="OLE_LINK1"/>
      <w:bookmarkStart w:id="6" w:name="OLE_LINK2"/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bookmarkEnd w:id="5"/>
      <w:bookmarkEnd w:id="6"/>
      <w:r w:rsidRPr="00B529A0">
        <w:rPr>
          <w:rFonts w:ascii="Times New Roman" w:hAnsi="Times New Roman" w:cs="Times New Roman"/>
          <w:sz w:val="24"/>
          <w:szCs w:val="24"/>
          <w:lang w:val="en-US"/>
        </w:rPr>
        <w:t xml:space="preserve">Human Subjects/Publicity/Publications, 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 xml:space="preserve">Immune Markers, 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 xml:space="preserve">Infectious Agents, 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 xml:space="preserve">Laboratory Implementation, 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8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 xml:space="preserve">Psychosocial, 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9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 xml:space="preserve">Quality Assurance, 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0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 xml:space="preserve">Steering, 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1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 xml:space="preserve">Study Coordinators, 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2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 xml:space="preserve">Celiac Disease, </w:t>
      </w:r>
      <w:r w:rsidRPr="00B529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Pr="00B529A0">
        <w:rPr>
          <w:rFonts w:ascii="Times New Roman" w:hAnsi="Times New Roman" w:cs="Times New Roman"/>
          <w:sz w:val="24"/>
          <w:szCs w:val="24"/>
          <w:lang w:val="en-US"/>
        </w:rPr>
        <w:t>Clinical Implementation.</w:t>
      </w:r>
    </w:p>
    <w:sectPr w:rsidR="00995F95" w:rsidRPr="007A55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F95"/>
    <w:rsid w:val="00087242"/>
    <w:rsid w:val="00140740"/>
    <w:rsid w:val="00156E35"/>
    <w:rsid w:val="001C73D3"/>
    <w:rsid w:val="003E2107"/>
    <w:rsid w:val="007A550C"/>
    <w:rsid w:val="0085006E"/>
    <w:rsid w:val="00995F95"/>
    <w:rsid w:val="009D754E"/>
    <w:rsid w:val="00AA5380"/>
    <w:rsid w:val="00B529A0"/>
    <w:rsid w:val="00B54040"/>
    <w:rsid w:val="00B54B7F"/>
    <w:rsid w:val="00BC2123"/>
    <w:rsid w:val="00BE604B"/>
    <w:rsid w:val="00BF53AC"/>
    <w:rsid w:val="00CC3582"/>
    <w:rsid w:val="00F40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D8E23B"/>
  <w15:chartTrackingRefBased/>
  <w15:docId w15:val="{62A57B48-1F4F-4283-AF24-3C482CCFD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1">
    <w:name w:val="Body 1"/>
    <w:rsid w:val="007A550C"/>
    <w:pPr>
      <w:spacing w:after="0" w:line="240" w:lineRule="auto"/>
      <w:outlineLvl w:val="0"/>
    </w:pPr>
    <w:rPr>
      <w:rFonts w:ascii="Times New Roman" w:eastAsia="ヒラギノ角ゴ Pro W3" w:hAnsi="Times New Roman" w:cs="Times New Roman"/>
      <w:color w:val="000000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327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87</Words>
  <Characters>8001</Characters>
  <Application>Microsoft Office Word</Application>
  <DocSecurity>0</DocSecurity>
  <Lines>66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pere University</Company>
  <LinksUpToDate>false</LinksUpToDate>
  <CharactersWithSpaces>8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a Hakola (TAU)</dc:creator>
  <cp:keywords/>
  <dc:description/>
  <cp:lastModifiedBy>Leena Hakola (TAU)</cp:lastModifiedBy>
  <cp:revision>8</cp:revision>
  <dcterms:created xsi:type="dcterms:W3CDTF">2023-12-12T13:19:00Z</dcterms:created>
  <dcterms:modified xsi:type="dcterms:W3CDTF">2023-12-18T07:46:00Z</dcterms:modified>
</cp:coreProperties>
</file>